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228D" w:rsidRPr="0005560C" w:rsidRDefault="00921D9D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vi-VN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0B7C6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D43301" w:rsidRPr="008F3D3E">
        <w:rPr>
          <w:rFonts w:ascii="Times New Roman" w:hAnsi="Times New Roman" w:cs="Times New Roman"/>
          <w:color w:val="000000" w:themeColor="text1"/>
          <w:lang w:val="en-US"/>
        </w:rPr>
        <w:t>: Sensitivity analy</w:t>
      </w:r>
      <w:r w:rsidR="00ED675E" w:rsidRPr="008F3D3E">
        <w:rPr>
          <w:rFonts w:ascii="Times New Roman" w:hAnsi="Times New Roman" w:cs="Times New Roman"/>
          <w:color w:val="000000" w:themeColor="text1"/>
          <w:lang w:val="en-US"/>
        </w:rPr>
        <w:t>si</w:t>
      </w:r>
      <w:r w:rsidR="00D43301" w:rsidRPr="008F3D3E">
        <w:rPr>
          <w:rFonts w:ascii="Times New Roman" w:hAnsi="Times New Roman" w:cs="Times New Roman"/>
          <w:color w:val="000000" w:themeColor="text1"/>
          <w:lang w:val="en-US"/>
        </w:rPr>
        <w:t>s report</w:t>
      </w:r>
      <w:r w:rsidR="00ED675E" w:rsidRPr="008F3D3E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D43301" w:rsidRPr="008F3D3E">
        <w:rPr>
          <w:rFonts w:ascii="Times New Roman" w:hAnsi="Times New Roman" w:cs="Times New Roman"/>
          <w:color w:val="000000" w:themeColor="text1"/>
          <w:lang w:val="en-US"/>
        </w:rPr>
        <w:t xml:space="preserve"> the</w:t>
      </w:r>
      <w:r w:rsidR="004C1D53" w:rsidRPr="008F3D3E">
        <w:rPr>
          <w:rFonts w:ascii="Times New Roman" w:hAnsi="Times New Roman" w:cs="Times New Roman"/>
          <w:color w:val="000000" w:themeColor="text1"/>
          <w:lang w:val="en-US"/>
        </w:rPr>
        <w:t xml:space="preserve"> results</w:t>
      </w:r>
      <w:r w:rsidR="0005560C">
        <w:rPr>
          <w:rFonts w:ascii="Times New Roman" w:hAnsi="Times New Roman" w:cs="Times New Roman"/>
          <w:color w:val="000000" w:themeColor="text1"/>
          <w:lang w:val="vi-VN"/>
        </w:rPr>
        <w:t xml:space="preserve"> of </w:t>
      </w:r>
      <w:r w:rsidR="0005560C" w:rsidRPr="0005560C">
        <w:rPr>
          <w:rFonts w:ascii="Times New Roman" w:hAnsi="Times New Roman" w:cs="Times New Roman"/>
          <w:i/>
          <w:iCs/>
          <w:color w:val="000000" w:themeColor="text1"/>
          <w:lang w:val="vi-VN"/>
        </w:rPr>
        <w:t>Campylobacter</w:t>
      </w:r>
      <w:r w:rsidR="0005560C">
        <w:rPr>
          <w:rFonts w:ascii="Times New Roman" w:hAnsi="Times New Roman" w:cs="Times New Roman"/>
          <w:color w:val="000000" w:themeColor="text1"/>
          <w:lang w:val="vi-VN"/>
        </w:rPr>
        <w:t xml:space="preserve"> prevalence</w:t>
      </w:r>
      <w:r w:rsidR="00373407">
        <w:rPr>
          <w:rFonts w:ascii="Times New Roman" w:hAnsi="Times New Roman" w:cs="Times New Roman"/>
          <w:color w:val="000000" w:themeColor="text1"/>
          <w:lang w:val="vi-VN"/>
        </w:rPr>
        <w:t xml:space="preserve"> </w:t>
      </w:r>
      <w:r w:rsidR="002D6D39">
        <w:rPr>
          <w:rFonts w:ascii="Times New Roman" w:hAnsi="Times New Roman" w:cs="Times New Roman"/>
          <w:color w:val="000000" w:themeColor="text1"/>
          <w:lang w:val="vi-VN"/>
        </w:rPr>
        <w:t>in</w:t>
      </w:r>
      <w:r w:rsidR="00373407">
        <w:rPr>
          <w:rFonts w:ascii="Times New Roman" w:hAnsi="Times New Roman" w:cs="Times New Roman"/>
          <w:color w:val="000000" w:themeColor="text1"/>
          <w:lang w:val="vi-VN"/>
        </w:rPr>
        <w:t xml:space="preserve"> included studies</w:t>
      </w:r>
      <w:r w:rsidR="0005560C">
        <w:rPr>
          <w:rFonts w:ascii="Times New Roman" w:hAnsi="Times New Roman" w:cs="Times New Roman"/>
          <w:color w:val="000000" w:themeColor="text1"/>
          <w:lang w:val="vi-VN"/>
        </w:rPr>
        <w:t xml:space="preserve">. </w:t>
      </w:r>
      <w:r w:rsidR="0005560C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ED675E" w:rsidRPr="008F3D3E">
        <w:rPr>
          <w:rFonts w:ascii="Times New Roman" w:hAnsi="Times New Roman" w:cs="Times New Roman"/>
          <w:color w:val="000000" w:themeColor="text1"/>
          <w:lang w:val="en-US"/>
        </w:rPr>
        <w:t xml:space="preserve">ain analysis </w:t>
      </w:r>
      <w:r w:rsidR="0005560C">
        <w:rPr>
          <w:rFonts w:ascii="Times New Roman" w:hAnsi="Times New Roman" w:cs="Times New Roman"/>
          <w:color w:val="000000" w:themeColor="text1"/>
          <w:lang w:val="en-US"/>
        </w:rPr>
        <w:t>includes</w:t>
      </w:r>
      <w:r w:rsidR="0005560C">
        <w:rPr>
          <w:rFonts w:ascii="Times New Roman" w:hAnsi="Times New Roman" w:cs="Times New Roman"/>
          <w:color w:val="000000" w:themeColor="text1"/>
          <w:lang w:val="vi-VN"/>
        </w:rPr>
        <w:t xml:space="preserve"> </w:t>
      </w:r>
      <w:r w:rsidR="00ED675E" w:rsidRPr="008F3D3E">
        <w:rPr>
          <w:rFonts w:ascii="Times New Roman" w:hAnsi="Times New Roman" w:cs="Times New Roman"/>
          <w:color w:val="000000" w:themeColor="text1"/>
          <w:lang w:val="en-US"/>
        </w:rPr>
        <w:t>all studies including</w:t>
      </w:r>
      <w:r w:rsidR="00826D65" w:rsidRPr="008F3D3E">
        <w:rPr>
          <w:rFonts w:ascii="Times New Roman" w:hAnsi="Times New Roman" w:cs="Times New Roman"/>
          <w:color w:val="000000" w:themeColor="text1"/>
          <w:lang w:val="en-US"/>
        </w:rPr>
        <w:t xml:space="preserve"> data collected using</w:t>
      </w:r>
      <w:r w:rsidR="00ED675E" w:rsidRPr="008F3D3E">
        <w:rPr>
          <w:rFonts w:ascii="Times New Roman" w:hAnsi="Times New Roman" w:cs="Times New Roman"/>
          <w:color w:val="000000" w:themeColor="text1"/>
          <w:lang w:val="en-US"/>
        </w:rPr>
        <w:t xml:space="preserve"> assumption</w:t>
      </w:r>
      <w:r w:rsidR="00826D65" w:rsidRPr="008F3D3E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ED675E" w:rsidRPr="008F3D3E">
        <w:rPr>
          <w:rFonts w:ascii="Times New Roman" w:hAnsi="Times New Roman" w:cs="Times New Roman"/>
          <w:color w:val="000000" w:themeColor="text1"/>
          <w:lang w:val="en-US"/>
        </w:rPr>
        <w:t xml:space="preserve"> and without assumption</w:t>
      </w:r>
      <w:r w:rsidR="00826D65" w:rsidRPr="008F3D3E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05560C">
        <w:rPr>
          <w:rFonts w:ascii="Times New Roman" w:hAnsi="Times New Roman" w:cs="Times New Roman"/>
          <w:color w:val="000000" w:themeColor="text1"/>
          <w:lang w:val="vi-VN"/>
        </w:rPr>
        <w:t>;</w:t>
      </w:r>
      <w:r w:rsidR="00ED675E" w:rsidRPr="008F3D3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43301" w:rsidRPr="008F3D3E">
        <w:rPr>
          <w:rFonts w:ascii="Times New Roman" w:hAnsi="Times New Roman" w:cs="Times New Roman"/>
          <w:color w:val="000000" w:themeColor="text1"/>
          <w:lang w:val="en-US"/>
        </w:rPr>
        <w:t>influential studies</w:t>
      </w:r>
      <w:r w:rsidR="0005560C">
        <w:rPr>
          <w:rFonts w:ascii="Times New Roman" w:hAnsi="Times New Roman" w:cs="Times New Roman"/>
          <w:color w:val="000000" w:themeColor="text1"/>
          <w:lang w:val="vi-VN"/>
        </w:rPr>
        <w:t xml:space="preserve">: </w:t>
      </w:r>
      <w:r w:rsidR="00ED675E" w:rsidRPr="008F3D3E">
        <w:rPr>
          <w:rFonts w:ascii="Times New Roman" w:hAnsi="Times New Roman" w:cs="Times New Roman"/>
          <w:color w:val="000000" w:themeColor="text1"/>
          <w:lang w:val="en-US"/>
        </w:rPr>
        <w:t>studies with data collected using assumption</w:t>
      </w:r>
      <w:r w:rsidR="0005560C">
        <w:rPr>
          <w:rFonts w:ascii="Times New Roman" w:hAnsi="Times New Roman" w:cs="Times New Roman"/>
          <w:color w:val="000000" w:themeColor="text1"/>
          <w:lang w:val="vi-VN"/>
        </w:rPr>
        <w:t>.</w:t>
      </w:r>
    </w:p>
    <w:p w:rsidR="00D2209A" w:rsidRPr="008F3D3E" w:rsidRDefault="00D2209A" w:rsidP="00D4330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:rsidR="00C028B9" w:rsidRPr="008F3D3E" w:rsidRDefault="0077228D" w:rsidP="00D4330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8F3D3E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A. </w:t>
      </w:r>
      <w:r w:rsidRPr="008F3D3E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  <w:lang w:val="en-US"/>
        </w:rPr>
        <w:t>Campylobacter jejuni</w:t>
      </w:r>
    </w:p>
    <w:tbl>
      <w:tblPr>
        <w:tblStyle w:val="TableGrid"/>
        <w:tblW w:w="138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167"/>
        <w:gridCol w:w="1052"/>
        <w:gridCol w:w="1135"/>
        <w:gridCol w:w="1050"/>
        <w:gridCol w:w="1223"/>
        <w:gridCol w:w="1350"/>
        <w:gridCol w:w="1620"/>
        <w:gridCol w:w="1890"/>
      </w:tblGrid>
      <w:tr w:rsidR="00275776" w:rsidRPr="008F3D3E" w:rsidTr="00BD500B">
        <w:trPr>
          <w:trHeight w:val="451"/>
        </w:trPr>
        <w:tc>
          <w:tcPr>
            <w:tcW w:w="3368" w:type="dxa"/>
            <w:vMerge w:val="restart"/>
            <w:tcBorders>
              <w:top w:val="single" w:sz="4" w:space="0" w:color="auto"/>
            </w:tcBorders>
            <w:vAlign w:val="center"/>
          </w:tcPr>
          <w:p w:rsidR="00DE2B07" w:rsidRPr="008F3D3E" w:rsidRDefault="00BD500B" w:rsidP="00BD5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:rsidR="00DE2B07" w:rsidRPr="008F3D3E" w:rsidRDefault="00DE2B07" w:rsidP="004C1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DE2B07" w:rsidRPr="008F3D3E" w:rsidRDefault="00DE2B07" w:rsidP="00B75910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8F3D3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DE2B07" w:rsidRPr="008F3D3E" w:rsidRDefault="00DE2B07" w:rsidP="00B75910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DE2B07" w:rsidRPr="008F3D3E" w:rsidRDefault="00DE2B07" w:rsidP="00B75910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DE2B07" w:rsidRPr="008F3D3E" w:rsidRDefault="00DE2B07" w:rsidP="00B75910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DE2B07" w:rsidRPr="008F3D3E" w:rsidRDefault="00DE2B07" w:rsidP="004C1D5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:rsidR="00DE2B07" w:rsidRPr="008F3D3E" w:rsidRDefault="00DE2B07" w:rsidP="004C1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275776" w:rsidRPr="008F3D3E" w:rsidTr="00BD500B">
        <w:trPr>
          <w:trHeight w:val="451"/>
        </w:trPr>
        <w:tc>
          <w:tcPr>
            <w:tcW w:w="3368" w:type="dxa"/>
            <w:vMerge/>
            <w:tcBorders>
              <w:top w:val="nil"/>
              <w:bottom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4C1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B75910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B75910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4C1D5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4C1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8F3D3E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8F3D3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8F3D3E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275776" w:rsidRPr="008F3D3E" w:rsidTr="00BD500B">
        <w:tc>
          <w:tcPr>
            <w:tcW w:w="3368" w:type="dxa"/>
            <w:tcBorders>
              <w:top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umans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E2B07" w:rsidRPr="008F3D3E" w:rsidRDefault="00DE2B07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500B" w:rsidRPr="008F3D3E" w:rsidTr="00BD500B">
        <w:tc>
          <w:tcPr>
            <w:tcW w:w="3368" w:type="dxa"/>
          </w:tcPr>
          <w:p w:rsidR="00BC4C22" w:rsidRPr="008F3D3E" w:rsidRDefault="00BC4C22" w:rsidP="004C1D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ll human studies</w:t>
            </w:r>
          </w:p>
        </w:tc>
        <w:tc>
          <w:tcPr>
            <w:tcW w:w="1167" w:type="dxa"/>
          </w:tcPr>
          <w:p w:rsidR="00BC4C22" w:rsidRPr="008F3D3E" w:rsidRDefault="00BC4C22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</w:tcPr>
          <w:p w:rsidR="00BC4C22" w:rsidRPr="008F3D3E" w:rsidRDefault="00BC4C22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BC4C22" w:rsidRPr="008F3D3E" w:rsidRDefault="00BC4C22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</w:tcPr>
          <w:p w:rsidR="00BC4C22" w:rsidRPr="008F3D3E" w:rsidRDefault="00BC4C22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</w:tcPr>
          <w:p w:rsidR="00BC4C22" w:rsidRPr="008F3D3E" w:rsidRDefault="00BC4C22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BC4C22" w:rsidRPr="008F3D3E" w:rsidRDefault="00BC4C22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:rsidR="00BC4C22" w:rsidRPr="008F3D3E" w:rsidRDefault="00BC4C22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BC4C22" w:rsidRPr="008F3D3E" w:rsidRDefault="00BC4C22" w:rsidP="004C1D5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9 - 19.5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8-0.05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3</w:t>
            </w:r>
          </w:p>
        </w:tc>
      </w:tr>
      <w:tr w:rsidR="00275776" w:rsidRPr="008F3D3E" w:rsidTr="00BD500B">
        <w:tc>
          <w:tcPr>
            <w:tcW w:w="3368" w:type="dxa"/>
          </w:tcPr>
          <w:p w:rsidR="00DE2B07" w:rsidRPr="008F3D3E" w:rsidRDefault="00DE2B07" w:rsidP="00B75910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6) </w:t>
            </w:r>
          </w:p>
        </w:tc>
        <w:tc>
          <w:tcPr>
            <w:tcW w:w="1167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52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9</w:t>
            </w:r>
          </w:p>
        </w:tc>
        <w:tc>
          <w:tcPr>
            <w:tcW w:w="1135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7</w:t>
            </w:r>
          </w:p>
        </w:tc>
        <w:tc>
          <w:tcPr>
            <w:tcW w:w="1050" w:type="dxa"/>
          </w:tcPr>
          <w:p w:rsidR="00DE2B07" w:rsidRPr="008F3D3E" w:rsidRDefault="00DE2B07" w:rsidP="0071530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1 - 21.4</w:t>
            </w:r>
          </w:p>
        </w:tc>
        <w:tc>
          <w:tcPr>
            <w:tcW w:w="1223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50" w:type="dxa"/>
          </w:tcPr>
          <w:p w:rsidR="00DE2B07" w:rsidRPr="008F3D3E" w:rsidRDefault="00BE3AA1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1620" w:type="dxa"/>
          </w:tcPr>
          <w:p w:rsidR="00DE2B07" w:rsidRPr="008F3D3E" w:rsidRDefault="00BE3AA1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9-0.02</w:t>
            </w:r>
          </w:p>
        </w:tc>
        <w:tc>
          <w:tcPr>
            <w:tcW w:w="1890" w:type="dxa"/>
          </w:tcPr>
          <w:p w:rsidR="00DE2B07" w:rsidRPr="008F3D3E" w:rsidRDefault="00BE3AA1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6</w:t>
            </w:r>
          </w:p>
        </w:tc>
      </w:tr>
      <w:tr w:rsidR="00275776" w:rsidRPr="008F3D3E" w:rsidTr="00BD500B">
        <w:tc>
          <w:tcPr>
            <w:tcW w:w="3368" w:type="dxa"/>
          </w:tcPr>
          <w:p w:rsidR="00DE2B07" w:rsidRPr="008F3D3E" w:rsidRDefault="00DE2B07" w:rsidP="00B759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Children (diarrhea)</w:t>
            </w:r>
          </w:p>
        </w:tc>
        <w:tc>
          <w:tcPr>
            <w:tcW w:w="1167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DE2B07" w:rsidRPr="008F3D3E" w:rsidRDefault="00DE2B07" w:rsidP="0071530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DE2B07" w:rsidRPr="008F3D3E" w:rsidRDefault="00DE2B07" w:rsidP="00B75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4 - 24.5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80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0-0.04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6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2 - 24.8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50" w:type="dxa"/>
          </w:tcPr>
          <w:p w:rsidR="00BC4C22" w:rsidRPr="008F3D3E" w:rsidRDefault="00BE3AA1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48</w:t>
            </w:r>
          </w:p>
        </w:tc>
        <w:tc>
          <w:tcPr>
            <w:tcW w:w="1620" w:type="dxa"/>
          </w:tcPr>
          <w:p w:rsidR="00BC4C22" w:rsidRPr="008F3D3E" w:rsidRDefault="00BE3AA1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2--0.07</w:t>
            </w:r>
          </w:p>
        </w:tc>
        <w:tc>
          <w:tcPr>
            <w:tcW w:w="1890" w:type="dxa"/>
          </w:tcPr>
          <w:p w:rsidR="00BC4C22" w:rsidRPr="008F3D3E" w:rsidRDefault="00BE3AA1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  <w:r w:rsidR="00EB0E07"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General population (diarrhea)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8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1 - 45.3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9-0.36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5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3)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7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 - 100.0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5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General population (carriage)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6</w:t>
            </w:r>
          </w:p>
        </w:tc>
        <w:tc>
          <w:tcPr>
            <w:tcW w:w="105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 - 83.9</w:t>
            </w:r>
          </w:p>
        </w:tc>
        <w:tc>
          <w:tcPr>
            <w:tcW w:w="1223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135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62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2) 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imals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500B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ll animal studie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9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-46.9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8-0.25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5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4)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7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9-52.1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62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36-0.373</w:t>
            </w:r>
          </w:p>
        </w:tc>
        <w:tc>
          <w:tcPr>
            <w:tcW w:w="189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3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  Chicken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3-75.3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4-0.21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78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2)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.1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1-81.1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62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2-0.39</w:t>
            </w:r>
          </w:p>
        </w:tc>
        <w:tc>
          <w:tcPr>
            <w:tcW w:w="189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93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Duck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8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4-30.6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6-0.27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94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2-23.3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5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62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80-0.74</w:t>
            </w:r>
          </w:p>
        </w:tc>
        <w:tc>
          <w:tcPr>
            <w:tcW w:w="189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9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Ruminant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2</w:t>
            </w:r>
          </w:p>
        </w:tc>
        <w:tc>
          <w:tcPr>
            <w:tcW w:w="1135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5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36.9</w:t>
            </w:r>
          </w:p>
        </w:tc>
        <w:tc>
          <w:tcPr>
            <w:tcW w:w="1223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35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162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imal products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500B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ll animal product studie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4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8-37.5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4-0.35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  <w:r w:rsidR="00EB0E07"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5)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4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4-50.8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62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EB0E07"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890" w:type="dxa"/>
          </w:tcPr>
          <w:p w:rsidR="00BC4C22" w:rsidRPr="008F3D3E" w:rsidRDefault="006D131E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EB0E07"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*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 xml:space="preserve"> product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vi-VN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vi-VN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11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1-56.0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vi-VN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vi-VN"/>
              </w:rPr>
              <w:t>0.167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vi-VN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vi-VN"/>
              </w:rPr>
              <w:t>0.06-0.28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0.007</w:t>
            </w:r>
            <w:r w:rsidR="00EB0E07"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</w:t>
            </w: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8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97.8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9.4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23.8-57.5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EB0E07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620" w:type="dxa"/>
          </w:tcPr>
          <w:p w:rsidR="00BC4C22" w:rsidRPr="008F3D3E" w:rsidRDefault="00EB0E07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-0.19</w:t>
            </w:r>
          </w:p>
        </w:tc>
        <w:tc>
          <w:tcPr>
            <w:tcW w:w="1890" w:type="dxa"/>
          </w:tcPr>
          <w:p w:rsidR="00BC4C22" w:rsidRPr="008F3D3E" w:rsidRDefault="00EB0E07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*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>Pork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2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100.0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</w:t>
            </w: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(n=</w:t>
            </w: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)</w:t>
            </w: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Ruminant product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5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100.0</w:t>
            </w:r>
          </w:p>
        </w:tc>
        <w:tc>
          <w:tcPr>
            <w:tcW w:w="1223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5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62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500B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ll environment studie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.1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-36.6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41-0.39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3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-44.1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EB0E07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620" w:type="dxa"/>
          </w:tcPr>
          <w:p w:rsidR="00BC4C22" w:rsidRPr="008F3D3E" w:rsidRDefault="00EB0E07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3-0.60</w:t>
            </w:r>
          </w:p>
        </w:tc>
        <w:tc>
          <w:tcPr>
            <w:tcW w:w="1890" w:type="dxa"/>
          </w:tcPr>
          <w:p w:rsidR="00BC4C22" w:rsidRPr="008F3D3E" w:rsidRDefault="00EB0E07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63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276" w:lineRule="auto"/>
              <w:ind w:left="158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Environment s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>amples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ollected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 xml:space="preserve"> at chicken farm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0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7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-91.9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2.80-2.94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9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0) 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</w:t>
            </w: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</w:tcPr>
          <w:p w:rsidR="00BC4C22" w:rsidRPr="008F3D3E" w:rsidRDefault="00BC4C22" w:rsidP="00BC4C22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</w:tcPr>
          <w:p w:rsidR="00BC4C22" w:rsidRPr="008F3D3E" w:rsidRDefault="00BC4C22" w:rsidP="00BC4C22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</w:tcPr>
          <w:p w:rsidR="00BC4C22" w:rsidRPr="008F3D3E" w:rsidRDefault="00BC4C22" w:rsidP="00BC4C22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c>
          <w:tcPr>
            <w:tcW w:w="3368" w:type="dxa"/>
          </w:tcPr>
          <w:p w:rsidR="00BC4C22" w:rsidRPr="008F3D3E" w:rsidRDefault="00BC4C22" w:rsidP="00BC4C22">
            <w:pPr>
              <w:spacing w:line="276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Environment s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>amples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ollected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 xml:space="preserve"> at 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uck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 xml:space="preserve"> farm</w:t>
            </w:r>
          </w:p>
        </w:tc>
        <w:tc>
          <w:tcPr>
            <w:tcW w:w="1167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2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135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0" w:type="dxa"/>
          </w:tcPr>
          <w:p w:rsidR="00BC4C22" w:rsidRPr="008F3D3E" w:rsidRDefault="00BC4C22" w:rsidP="00BC4C22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223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c>
          <w:tcPr>
            <w:tcW w:w="3368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135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05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4-38.0</w:t>
            </w:r>
          </w:p>
        </w:tc>
        <w:tc>
          <w:tcPr>
            <w:tcW w:w="1223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35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62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58-1.49</w:t>
            </w:r>
          </w:p>
        </w:tc>
        <w:tc>
          <w:tcPr>
            <w:tcW w:w="1890" w:type="dxa"/>
            <w:tcBorders>
              <w:bottom w:val="nil"/>
            </w:tcBorders>
          </w:tcPr>
          <w:p w:rsidR="00BC4C22" w:rsidRPr="008F3D3E" w:rsidRDefault="00BC4C22" w:rsidP="00BC4C2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2</w:t>
            </w:r>
          </w:p>
        </w:tc>
      </w:tr>
      <w:tr w:rsidR="00275776" w:rsidRPr="008F3D3E" w:rsidTr="00BD500B"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:rsidR="00EB0E07" w:rsidRPr="008F3D3E" w:rsidRDefault="00EB0E07" w:rsidP="00EB0E07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:rsidR="00EB0E07" w:rsidRPr="008F3D3E" w:rsidRDefault="00EB0E07" w:rsidP="00EB0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EB0E07" w:rsidRPr="008F3D3E" w:rsidRDefault="00EB0E07" w:rsidP="00EB0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6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EB0E07" w:rsidRPr="008F3D3E" w:rsidRDefault="00EB0E07" w:rsidP="00EB0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EB0E07" w:rsidRPr="008F3D3E" w:rsidRDefault="00EB0E07" w:rsidP="00EB0E07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-98.3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EB0E07" w:rsidRPr="008F3D3E" w:rsidRDefault="00EB0E07" w:rsidP="00EB0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EB0E07" w:rsidRPr="008F3D3E" w:rsidRDefault="00EB0E07" w:rsidP="00EB0E07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EB0E07" w:rsidRPr="008F3D3E" w:rsidRDefault="00EB0E07" w:rsidP="00EB0E07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EB0E07" w:rsidRPr="008F3D3E" w:rsidRDefault="00EB0E07" w:rsidP="00EB0E07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D51706" w:rsidRPr="008F3D3E" w:rsidRDefault="00D51706" w:rsidP="00D5170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F3D3E">
        <w:rPr>
          <w:rFonts w:ascii="Times New Roman" w:hAnsi="Times New Roman" w:cs="Times New Roman"/>
          <w:color w:val="000000" w:themeColor="text1"/>
          <w:lang w:val="en-US"/>
        </w:rPr>
        <w:t>* statistical significance, nc: not calculated</w:t>
      </w:r>
    </w:p>
    <w:p w:rsidR="00BD500B" w:rsidRPr="008F3D3E" w:rsidRDefault="00BD500B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7228D" w:rsidRPr="008F3D3E" w:rsidRDefault="00D2209A" w:rsidP="00D4330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8F3D3E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B</w:t>
      </w:r>
      <w:r w:rsidR="0077228D" w:rsidRPr="008F3D3E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. </w:t>
      </w:r>
      <w:r w:rsidR="0077228D" w:rsidRPr="008F3D3E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  <w:lang w:val="en-US"/>
        </w:rPr>
        <w:t>Campylobacter coli</w:t>
      </w:r>
    </w:p>
    <w:tbl>
      <w:tblPr>
        <w:tblStyle w:val="TableGrid"/>
        <w:tblW w:w="138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167"/>
        <w:gridCol w:w="1052"/>
        <w:gridCol w:w="1135"/>
        <w:gridCol w:w="1050"/>
        <w:gridCol w:w="1223"/>
        <w:gridCol w:w="1350"/>
        <w:gridCol w:w="1620"/>
        <w:gridCol w:w="1890"/>
      </w:tblGrid>
      <w:tr w:rsidR="00275776" w:rsidRPr="008F3D3E" w:rsidTr="00BD500B">
        <w:trPr>
          <w:trHeight w:val="451"/>
        </w:trPr>
        <w:tc>
          <w:tcPr>
            <w:tcW w:w="33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E2B07" w:rsidRPr="008F3D3E" w:rsidRDefault="00DE2B07" w:rsidP="00DE2B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E2B07" w:rsidRPr="008F3D3E" w:rsidRDefault="00DE2B07" w:rsidP="00DE2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E2B07" w:rsidRPr="008F3D3E" w:rsidRDefault="00DE2B07" w:rsidP="00DE2B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8F3D3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E2B07" w:rsidRPr="008F3D3E" w:rsidRDefault="00DE2B07" w:rsidP="00DE2B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DE2B07" w:rsidRPr="008F3D3E" w:rsidRDefault="00DE2B07" w:rsidP="00DE2B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DE2B07" w:rsidRPr="008F3D3E" w:rsidRDefault="00DE2B07" w:rsidP="00DE2B07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E2B07" w:rsidRPr="008F3D3E" w:rsidRDefault="00DE2B07" w:rsidP="00DE2B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E2B07" w:rsidRPr="008F3D3E" w:rsidRDefault="00DE2B07" w:rsidP="00DE2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2B07" w:rsidRPr="008F3D3E" w:rsidRDefault="00DE2B07" w:rsidP="00DE2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275776" w:rsidRPr="008F3D3E" w:rsidTr="00BD500B">
        <w:trPr>
          <w:trHeight w:val="451"/>
        </w:trPr>
        <w:tc>
          <w:tcPr>
            <w:tcW w:w="3368" w:type="dxa"/>
            <w:vMerge/>
            <w:tcBorders>
              <w:top w:val="nil"/>
              <w:bottom w:val="single" w:sz="4" w:space="0" w:color="auto"/>
            </w:tcBorders>
          </w:tcPr>
          <w:p w:rsidR="00DE2B07" w:rsidRPr="008F3D3E" w:rsidRDefault="00DE2B07" w:rsidP="00DE2B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DE2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DE2B0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DE2B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DE2B0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2B07" w:rsidRPr="008F3D3E" w:rsidRDefault="00DE2B07" w:rsidP="00DE2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E2B07" w:rsidRPr="008F3D3E" w:rsidRDefault="00DE2B07" w:rsidP="00DE2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8F3D3E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8F3D3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8F3D3E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E2B07" w:rsidRPr="008F3D3E" w:rsidRDefault="00DE2B07" w:rsidP="00DE2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E2B07" w:rsidRPr="008F3D3E" w:rsidRDefault="00DE2B07" w:rsidP="00DE2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F3D3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DE2B07" w:rsidRPr="008F3D3E" w:rsidRDefault="00DE2B0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umans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DE2B07" w:rsidRPr="008F3D3E" w:rsidRDefault="00DE2B0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500B" w:rsidRPr="008F3D3E" w:rsidTr="00BD500B">
        <w:trPr>
          <w:trHeight w:val="404"/>
        </w:trPr>
        <w:tc>
          <w:tcPr>
            <w:tcW w:w="3368" w:type="dxa"/>
          </w:tcPr>
          <w:p w:rsidR="00BC4C22" w:rsidRPr="008F3D3E" w:rsidRDefault="00BC4C22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ll human studies</w:t>
            </w:r>
          </w:p>
        </w:tc>
        <w:tc>
          <w:tcPr>
            <w:tcW w:w="1167" w:type="dxa"/>
          </w:tcPr>
          <w:p w:rsidR="00BC4C22" w:rsidRPr="008F3D3E" w:rsidRDefault="00BC4C22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C4C22" w:rsidRPr="008F3D3E" w:rsidRDefault="00BC4C22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C4C22" w:rsidRPr="008F3D3E" w:rsidRDefault="00BC4C22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C4C22" w:rsidRPr="008F3D3E" w:rsidRDefault="00BC4C22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C22" w:rsidRPr="008F3D3E" w:rsidRDefault="00BC4C22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C4C22" w:rsidRPr="008F3D3E" w:rsidRDefault="00BC4C22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C4C22" w:rsidRPr="008F3D3E" w:rsidRDefault="00BC4C22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C4C22" w:rsidRPr="008F3D3E" w:rsidRDefault="00BC4C22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4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2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-5.3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</w:t>
            </w:r>
            <w:r w:rsidR="00FC7803"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2-0.04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8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DE2B07" w:rsidRPr="008F3D3E" w:rsidRDefault="00DE2B0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5) </w:t>
            </w:r>
          </w:p>
        </w:tc>
        <w:tc>
          <w:tcPr>
            <w:tcW w:w="1167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52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135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4</w:t>
            </w:r>
          </w:p>
        </w:tc>
        <w:tc>
          <w:tcPr>
            <w:tcW w:w="1050" w:type="dxa"/>
          </w:tcPr>
          <w:p w:rsidR="00DE2B07" w:rsidRPr="008F3D3E" w:rsidRDefault="00DE2B0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-7.2</w:t>
            </w:r>
          </w:p>
        </w:tc>
        <w:tc>
          <w:tcPr>
            <w:tcW w:w="1223" w:type="dxa"/>
          </w:tcPr>
          <w:p w:rsidR="00DE2B07" w:rsidRPr="008F3D3E" w:rsidRDefault="00DE2B0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DE2B07" w:rsidRPr="008F3D3E" w:rsidRDefault="00FC7803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75</w:t>
            </w:r>
          </w:p>
        </w:tc>
        <w:tc>
          <w:tcPr>
            <w:tcW w:w="1620" w:type="dxa"/>
          </w:tcPr>
          <w:p w:rsidR="00DE2B07" w:rsidRPr="008F3D3E" w:rsidRDefault="00FC7803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0-0.05</w:t>
            </w:r>
          </w:p>
        </w:tc>
        <w:tc>
          <w:tcPr>
            <w:tcW w:w="1890" w:type="dxa"/>
          </w:tcPr>
          <w:p w:rsidR="00DE2B07" w:rsidRPr="008F3D3E" w:rsidRDefault="00FC7803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1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DE2B07" w:rsidRPr="008F3D3E" w:rsidRDefault="00DE2B0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 (diarrhea)</w:t>
            </w:r>
          </w:p>
        </w:tc>
        <w:tc>
          <w:tcPr>
            <w:tcW w:w="1167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DE2B07" w:rsidRPr="008F3D3E" w:rsidRDefault="00DE2B0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-9.0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</w:t>
            </w:r>
            <w:r w:rsidR="00FC7803"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9-0.12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58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DE2B07" w:rsidRPr="008F3D3E" w:rsidRDefault="00DE2B0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52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135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94</w:t>
            </w:r>
          </w:p>
        </w:tc>
        <w:tc>
          <w:tcPr>
            <w:tcW w:w="1050" w:type="dxa"/>
          </w:tcPr>
          <w:p w:rsidR="00DE2B07" w:rsidRPr="008F3D3E" w:rsidRDefault="00DE2B0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-10.4</w:t>
            </w:r>
          </w:p>
        </w:tc>
        <w:tc>
          <w:tcPr>
            <w:tcW w:w="1223" w:type="dxa"/>
          </w:tcPr>
          <w:p w:rsidR="00DE2B07" w:rsidRPr="008F3D3E" w:rsidRDefault="00DE2B0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DE2B07" w:rsidRPr="008F3D3E" w:rsidRDefault="00FC7803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1620" w:type="dxa"/>
          </w:tcPr>
          <w:p w:rsidR="00DE2B07" w:rsidRPr="008F3D3E" w:rsidRDefault="00FC7803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8-0.13</w:t>
            </w:r>
          </w:p>
        </w:tc>
        <w:tc>
          <w:tcPr>
            <w:tcW w:w="1890" w:type="dxa"/>
          </w:tcPr>
          <w:p w:rsidR="00DE2B07" w:rsidRPr="008F3D3E" w:rsidRDefault="00FC7803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8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General population (diarrhea)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.1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22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-18.9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93-1.09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09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FC7803" w:rsidRPr="008F3D3E" w:rsidRDefault="00FC7803" w:rsidP="00FC7803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Influential study removed (n=2) </w:t>
            </w:r>
          </w:p>
        </w:tc>
        <w:tc>
          <w:tcPr>
            <w:tcW w:w="1167" w:type="dxa"/>
          </w:tcPr>
          <w:p w:rsidR="00FC7803" w:rsidRPr="008F3D3E" w:rsidRDefault="00FC7803" w:rsidP="00FC78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FC7803" w:rsidRPr="008F3D3E" w:rsidRDefault="00FC7803" w:rsidP="00FC78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FC7803" w:rsidRPr="008F3D3E" w:rsidRDefault="00FC7803" w:rsidP="00FC78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FC7803" w:rsidRPr="008F3D3E" w:rsidRDefault="00FC7803" w:rsidP="00FC7803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FC7803" w:rsidRPr="008F3D3E" w:rsidRDefault="00FC7803" w:rsidP="00FC78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</w:tcPr>
          <w:p w:rsidR="00FC7803" w:rsidRPr="008F3D3E" w:rsidRDefault="00FC7803" w:rsidP="00FC7803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</w:tcPr>
          <w:p w:rsidR="00FC7803" w:rsidRPr="008F3D3E" w:rsidRDefault="00FC7803" w:rsidP="00FC7803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</w:tcPr>
          <w:p w:rsidR="00FC7803" w:rsidRPr="008F3D3E" w:rsidRDefault="00FC7803" w:rsidP="00FC7803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General population (carriage)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50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2.2</w:t>
            </w:r>
          </w:p>
        </w:tc>
        <w:tc>
          <w:tcPr>
            <w:tcW w:w="1223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50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1620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:rsidR="00FC7803" w:rsidRPr="008F3D3E" w:rsidRDefault="00FC7803" w:rsidP="00FC7803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:rsidR="00FC7803" w:rsidRPr="008F3D3E" w:rsidRDefault="00FC7803" w:rsidP="00FC78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FC7803" w:rsidRPr="008F3D3E" w:rsidRDefault="00FC7803" w:rsidP="00FC78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FC7803" w:rsidRPr="008F3D3E" w:rsidRDefault="00FC7803" w:rsidP="00FC78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FC7803" w:rsidRPr="008F3D3E" w:rsidRDefault="00FC7803" w:rsidP="00FC7803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FC7803" w:rsidRPr="008F3D3E" w:rsidRDefault="00FC7803" w:rsidP="00FC78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FC7803" w:rsidRPr="008F3D3E" w:rsidRDefault="00FC7803" w:rsidP="00FC7803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FC7803" w:rsidRPr="008F3D3E" w:rsidRDefault="00FC7803" w:rsidP="00FC7803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FC7803" w:rsidRPr="008F3D3E" w:rsidRDefault="00FC7803" w:rsidP="00FC7803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imals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500B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ll animal product studie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6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24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1-12.1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3-0.19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3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3) 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.0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60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7-11.2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62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1-0.19</w:t>
            </w:r>
          </w:p>
        </w:tc>
        <w:tc>
          <w:tcPr>
            <w:tcW w:w="189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12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0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7-25.3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9-0.21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60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.3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86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8-20.3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162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0-0.25</w:t>
            </w:r>
          </w:p>
        </w:tc>
        <w:tc>
          <w:tcPr>
            <w:tcW w:w="189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3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Duck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39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1-16.4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49-0.49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2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1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21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-22.0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62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51-1.64</w:t>
            </w:r>
          </w:p>
        </w:tc>
        <w:tc>
          <w:tcPr>
            <w:tcW w:w="189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05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Ruminant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135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50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40.1</w:t>
            </w:r>
          </w:p>
        </w:tc>
        <w:tc>
          <w:tcPr>
            <w:tcW w:w="1223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350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620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:rsidR="00275776" w:rsidRPr="008F3D3E" w:rsidRDefault="00275776" w:rsidP="00275776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:rsidR="00275776" w:rsidRPr="008F3D3E" w:rsidRDefault="00275776" w:rsidP="002757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275776" w:rsidRPr="008F3D3E" w:rsidRDefault="00275776" w:rsidP="002757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275776" w:rsidRPr="008F3D3E" w:rsidRDefault="00275776" w:rsidP="002757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275776" w:rsidRPr="008F3D3E" w:rsidRDefault="00275776" w:rsidP="00275776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275776" w:rsidRPr="008F3D3E" w:rsidRDefault="00275776" w:rsidP="002757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275776" w:rsidRPr="008F3D3E" w:rsidRDefault="00275776" w:rsidP="00275776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75776" w:rsidRPr="008F3D3E" w:rsidRDefault="00275776" w:rsidP="00275776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275776" w:rsidRPr="008F3D3E" w:rsidRDefault="00275776" w:rsidP="00275776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imal products – Chicken products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  <w:tcBorders>
              <w:bottom w:val="nil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52" w:type="dxa"/>
            <w:tcBorders>
              <w:bottom w:val="nil"/>
            </w:tcBorders>
            <w:vAlign w:val="center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36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2-28.9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4-0.30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6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2) 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,86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-39.7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2-0.4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9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500B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ll environment product studie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Main analysi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5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9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6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-41.7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369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85-0.11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3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6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36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-67.2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54</w:t>
            </w:r>
          </w:p>
        </w:tc>
        <w:tc>
          <w:tcPr>
            <w:tcW w:w="162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12-0.21</w:t>
            </w:r>
          </w:p>
        </w:tc>
        <w:tc>
          <w:tcPr>
            <w:tcW w:w="1890" w:type="dxa"/>
          </w:tcPr>
          <w:p w:rsidR="00BE3AA1" w:rsidRPr="008F3D3E" w:rsidRDefault="00275776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0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276" w:lineRule="auto"/>
              <w:ind w:left="158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Environment s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>amples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ollected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 xml:space="preserve"> at chicken farm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2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2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57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100.0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467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0) 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276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Environment s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>amples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ollected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 xml:space="preserve"> at 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uck</w:t>
            </w:r>
            <w:r w:rsidRPr="008F3D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vi-VN"/>
              </w:rPr>
              <w:t xml:space="preserve"> farm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BE3AA1" w:rsidRPr="008F3D3E" w:rsidRDefault="00BE3AA1" w:rsidP="00BE3AA1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BE3AA1" w:rsidRPr="008F3D3E" w:rsidRDefault="00BE3AA1" w:rsidP="00BE3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</w:t>
            </w:r>
          </w:p>
        </w:tc>
        <w:tc>
          <w:tcPr>
            <w:tcW w:w="1052" w:type="dxa"/>
          </w:tcPr>
          <w:p w:rsidR="00BE3AA1" w:rsidRPr="008F3D3E" w:rsidRDefault="00BE3AA1" w:rsidP="00BE3AA1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29</w:t>
            </w:r>
          </w:p>
        </w:tc>
        <w:tc>
          <w:tcPr>
            <w:tcW w:w="10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-46.7</w:t>
            </w:r>
          </w:p>
        </w:tc>
        <w:tc>
          <w:tcPr>
            <w:tcW w:w="1223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135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390</w:t>
            </w:r>
          </w:p>
        </w:tc>
        <w:tc>
          <w:tcPr>
            <w:tcW w:w="162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3.04-2.26</w:t>
            </w:r>
          </w:p>
        </w:tc>
        <w:tc>
          <w:tcPr>
            <w:tcW w:w="1890" w:type="dxa"/>
          </w:tcPr>
          <w:p w:rsidR="00BE3AA1" w:rsidRPr="008F3D3E" w:rsidRDefault="00BE3AA1" w:rsidP="00BE3AA1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3</w:t>
            </w:r>
          </w:p>
        </w:tc>
      </w:tr>
      <w:tr w:rsidR="00275776" w:rsidRPr="008F3D3E" w:rsidTr="00BD500B">
        <w:trPr>
          <w:trHeight w:val="404"/>
        </w:trPr>
        <w:tc>
          <w:tcPr>
            <w:tcW w:w="3368" w:type="dxa"/>
          </w:tcPr>
          <w:p w:rsidR="00275776" w:rsidRPr="008F3D3E" w:rsidRDefault="00275776" w:rsidP="00275776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</w:tcPr>
          <w:p w:rsidR="00275776" w:rsidRPr="008F3D3E" w:rsidRDefault="00275776" w:rsidP="002757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275776" w:rsidRPr="008F3D3E" w:rsidRDefault="00275776" w:rsidP="002757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275776" w:rsidRPr="008F3D3E" w:rsidRDefault="00275776" w:rsidP="002757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050" w:type="dxa"/>
          </w:tcPr>
          <w:p w:rsidR="00275776" w:rsidRPr="008F3D3E" w:rsidRDefault="00275776" w:rsidP="00275776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99.9</w:t>
            </w:r>
          </w:p>
        </w:tc>
        <w:tc>
          <w:tcPr>
            <w:tcW w:w="1223" w:type="dxa"/>
          </w:tcPr>
          <w:p w:rsidR="00275776" w:rsidRPr="008F3D3E" w:rsidRDefault="00275776" w:rsidP="002757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3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50" w:type="dxa"/>
          </w:tcPr>
          <w:p w:rsidR="00275776" w:rsidRPr="008F3D3E" w:rsidRDefault="00275776" w:rsidP="00275776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620" w:type="dxa"/>
          </w:tcPr>
          <w:p w:rsidR="00275776" w:rsidRPr="008F3D3E" w:rsidRDefault="00275776" w:rsidP="00275776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890" w:type="dxa"/>
          </w:tcPr>
          <w:p w:rsidR="00275776" w:rsidRPr="008F3D3E" w:rsidRDefault="00275776" w:rsidP="00275776">
            <w:pPr>
              <w:jc w:val="center"/>
              <w:rPr>
                <w:color w:val="000000" w:themeColor="text1"/>
              </w:rPr>
            </w:pPr>
            <w:r w:rsidRPr="008F3D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77228D" w:rsidRPr="00275776" w:rsidRDefault="00063799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F3D3E">
        <w:rPr>
          <w:rFonts w:ascii="Times New Roman" w:hAnsi="Times New Roman" w:cs="Times New Roman"/>
          <w:color w:val="000000" w:themeColor="text1"/>
          <w:lang w:val="en-US"/>
        </w:rPr>
        <w:t xml:space="preserve">* </w:t>
      </w:r>
      <w:r w:rsidR="00D51706" w:rsidRPr="008F3D3E">
        <w:rPr>
          <w:rFonts w:ascii="Times New Roman" w:hAnsi="Times New Roman" w:cs="Times New Roman"/>
          <w:color w:val="000000" w:themeColor="text1"/>
          <w:lang w:val="en-US"/>
        </w:rPr>
        <w:t>statistical</w:t>
      </w:r>
      <w:r w:rsidRPr="008F3D3E">
        <w:rPr>
          <w:rFonts w:ascii="Times New Roman" w:hAnsi="Times New Roman" w:cs="Times New Roman"/>
          <w:color w:val="000000" w:themeColor="text1"/>
          <w:lang w:val="en-US"/>
        </w:rPr>
        <w:t xml:space="preserve"> significance, </w:t>
      </w:r>
      <w:r w:rsidR="00BD500B" w:rsidRPr="008F3D3E">
        <w:rPr>
          <w:rFonts w:ascii="Times New Roman" w:hAnsi="Times New Roman" w:cs="Times New Roman"/>
          <w:color w:val="000000" w:themeColor="text1"/>
          <w:lang w:val="en-US"/>
        </w:rPr>
        <w:t>nc: not calculated</w:t>
      </w:r>
    </w:p>
    <w:p w:rsidR="00ED675E" w:rsidRPr="00275776" w:rsidRDefault="00ED675E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ED675E" w:rsidRPr="00275776" w:rsidSect="00DE2B07">
      <w:pgSz w:w="16840" w:h="11900" w:orient="landscape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isplayBackgroundShape/>
  <w:gutterAtTop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301"/>
    <w:rsid w:val="0005560C"/>
    <w:rsid w:val="00063799"/>
    <w:rsid w:val="000A08E9"/>
    <w:rsid w:val="000B7C65"/>
    <w:rsid w:val="00275776"/>
    <w:rsid w:val="002D571F"/>
    <w:rsid w:val="002D6A85"/>
    <w:rsid w:val="002D6D39"/>
    <w:rsid w:val="00312BE0"/>
    <w:rsid w:val="00373407"/>
    <w:rsid w:val="003F10A8"/>
    <w:rsid w:val="004A6B8A"/>
    <w:rsid w:val="004C1D53"/>
    <w:rsid w:val="005177B1"/>
    <w:rsid w:val="00561160"/>
    <w:rsid w:val="00564AA2"/>
    <w:rsid w:val="005714A5"/>
    <w:rsid w:val="005A1306"/>
    <w:rsid w:val="005C596C"/>
    <w:rsid w:val="00664BFF"/>
    <w:rsid w:val="00687FB3"/>
    <w:rsid w:val="006D131E"/>
    <w:rsid w:val="00715301"/>
    <w:rsid w:val="007355F2"/>
    <w:rsid w:val="0074323F"/>
    <w:rsid w:val="0077228D"/>
    <w:rsid w:val="00794AF8"/>
    <w:rsid w:val="007C421D"/>
    <w:rsid w:val="00826D65"/>
    <w:rsid w:val="008C0362"/>
    <w:rsid w:val="008F3D3E"/>
    <w:rsid w:val="0091134C"/>
    <w:rsid w:val="00921D9D"/>
    <w:rsid w:val="00A15AAF"/>
    <w:rsid w:val="00A51E29"/>
    <w:rsid w:val="00AD5A82"/>
    <w:rsid w:val="00B75910"/>
    <w:rsid w:val="00BC4251"/>
    <w:rsid w:val="00BC4C22"/>
    <w:rsid w:val="00BD35A6"/>
    <w:rsid w:val="00BD500B"/>
    <w:rsid w:val="00BE3AA1"/>
    <w:rsid w:val="00C028B9"/>
    <w:rsid w:val="00C22D9C"/>
    <w:rsid w:val="00C64A35"/>
    <w:rsid w:val="00C731D7"/>
    <w:rsid w:val="00C757A9"/>
    <w:rsid w:val="00CB0BF6"/>
    <w:rsid w:val="00D2209A"/>
    <w:rsid w:val="00D43301"/>
    <w:rsid w:val="00D51706"/>
    <w:rsid w:val="00D97FB8"/>
    <w:rsid w:val="00DE2B07"/>
    <w:rsid w:val="00E14225"/>
    <w:rsid w:val="00E569A9"/>
    <w:rsid w:val="00EB0E07"/>
    <w:rsid w:val="00ED675E"/>
    <w:rsid w:val="00EE1863"/>
    <w:rsid w:val="00FC7803"/>
    <w:rsid w:val="00FF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6D9B0"/>
  <w15:chartTrackingRefBased/>
  <w15:docId w15:val="{74CECDDA-CCB7-BE4B-81AA-1156B94F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301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3301"/>
  </w:style>
  <w:style w:type="table" w:styleId="TableGrid">
    <w:name w:val="Table Grid"/>
    <w:basedOn w:val="TableNormal"/>
    <w:uiPriority w:val="39"/>
    <w:rsid w:val="004C1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22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5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n Hoang Phu</dc:creator>
  <cp:keywords/>
  <dc:description/>
  <cp:lastModifiedBy>Doan Hoang Phu</cp:lastModifiedBy>
  <cp:revision>37</cp:revision>
  <dcterms:created xsi:type="dcterms:W3CDTF">2024-07-11T01:14:00Z</dcterms:created>
  <dcterms:modified xsi:type="dcterms:W3CDTF">2024-11-07T04:22:00Z</dcterms:modified>
</cp:coreProperties>
</file>